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357" w:rsidRDefault="00C614B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CT gene expression profile of clock neuron</w:t>
      </w:r>
    </w:p>
    <w:p w:rsidR="00FE5A96" w:rsidRDefault="00FE5A96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15193" w:type="dxa"/>
        <w:tblLook w:val="04A0" w:firstRow="1" w:lastRow="0" w:firstColumn="1" w:lastColumn="0" w:noHBand="0" w:noVBand="1"/>
      </w:tblPr>
      <w:tblGrid>
        <w:gridCol w:w="1430"/>
        <w:gridCol w:w="1370"/>
        <w:gridCol w:w="470"/>
        <w:gridCol w:w="1370"/>
        <w:gridCol w:w="470"/>
        <w:gridCol w:w="835"/>
        <w:gridCol w:w="470"/>
        <w:gridCol w:w="1370"/>
        <w:gridCol w:w="470"/>
        <w:gridCol w:w="835"/>
        <w:gridCol w:w="470"/>
        <w:gridCol w:w="1370"/>
        <w:gridCol w:w="470"/>
        <w:gridCol w:w="1370"/>
        <w:gridCol w:w="470"/>
        <w:gridCol w:w="1483"/>
        <w:gridCol w:w="470"/>
      </w:tblGrid>
      <w:tr w:rsidR="009B5357" w:rsidTr="003F1A5B">
        <w:trPr>
          <w:trHeight w:val="28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v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v</w:t>
            </w:r>
            <w:proofErr w:type="spellEnd"/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th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d</w:t>
            </w:r>
            <w:proofErr w:type="spellEnd"/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N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1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2</w:t>
            </w:r>
            <w:proofErr w:type="spellEnd"/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3</w:t>
            </w:r>
            <w:proofErr w:type="spellEnd"/>
          </w:p>
        </w:tc>
      </w:tr>
      <w:tr w:rsidR="009B5357" w:rsidTr="003F1A5B">
        <w:trPr>
          <w:trHeight w:val="32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9B5357" w:rsidRPr="00FE5A96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C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 ± 0.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a1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6 ± 0.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T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3 ± 1.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3 ± 1.0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M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 ± 1.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31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 ± 0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 ± 0.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.8 ± 0.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44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 ± 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67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T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 ± 1.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 ± 0.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874DF1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74D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57 ± 0.7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± 0.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F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lp1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F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63 ± 0.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h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 ± 0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ss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82 ± 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Glu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 ± 0.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 ± 0.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.5 ± 0.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 ± 0.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13229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.5 ± 0.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5 ± 0.5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32547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71 ± 0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86 ± 0.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.29 ± 1.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43795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2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62 ± 0.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a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M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7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z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3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2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.43 ± 0.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3F1A5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F1A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44-R2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Fa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-B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 ± 0.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 ± 0.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 ± 1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-B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3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RPr="00FE5A96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luRI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927F0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56 ± 1.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 ± 0.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± 0.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 ± 2.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1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927F0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.29 ± 0.4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927F0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h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927F0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.6 ± 0.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± 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927F0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27F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2.4 ± 1.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h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 ± 0.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± 0.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 ± 1.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h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± 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dar1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 ± 0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 ± 0.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± 0.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 ± 0.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F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14 ± 0.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β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0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f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 ± 0.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FE5A96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E5A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29 ± 1.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± 0.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2-R1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5 ± 0.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Fa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.21 ± 0.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 ± 0.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Pr="00652A4B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52A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22 ± 0.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9B5357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± 0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9B5357" w:rsidRDefault="00FD02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61CBA" w:rsidRPr="00FE5A96" w:rsidTr="003F1A5B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261CBA" w:rsidRPr="00FE5A96" w:rsidRDefault="00261C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</w:tbl>
    <w:p w:rsidR="009B5357" w:rsidRDefault="00FD02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represents GFP positive brain number</w:t>
      </w:r>
      <w:r w:rsidR="004200D7">
        <w:rPr>
          <w:rFonts w:ascii="Times New Roman" w:hAnsi="Times New Roman" w:cs="Times New Roman"/>
        </w:rPr>
        <w:t xml:space="preserve">. </w:t>
      </w:r>
      <w:r w:rsidR="004200D7" w:rsidRPr="004200D7">
        <w:rPr>
          <w:rFonts w:ascii="Times New Roman" w:hAnsi="Times New Roman" w:cs="Times New Roman"/>
        </w:rPr>
        <w:t>The largest N# number indicate</w:t>
      </w:r>
      <w:r w:rsidR="004200D7">
        <w:rPr>
          <w:rFonts w:ascii="Times New Roman" w:hAnsi="Times New Roman" w:cs="Times New Roman"/>
        </w:rPr>
        <w:t>s</w:t>
      </w:r>
      <w:r w:rsidR="004200D7" w:rsidRPr="004200D7">
        <w:rPr>
          <w:rFonts w:ascii="Times New Roman" w:hAnsi="Times New Roman" w:cs="Times New Roman"/>
        </w:rPr>
        <w:t xml:space="preserve"> total brains analyzed for certain CCT line.</w:t>
      </w:r>
    </w:p>
    <w:p w:rsidR="009B5357" w:rsidRDefault="00FD02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/ represents no GFP found in corresponding clock neuron subset </w:t>
      </w:r>
    </w:p>
    <w:p w:rsidR="00FE5A96" w:rsidRPr="006245F0" w:rsidRDefault="00FE5A96">
      <w:pPr>
        <w:rPr>
          <w:rFonts w:ascii="Times New Roman" w:hAnsi="Times New Roman" w:cs="Times New Roman"/>
        </w:rPr>
      </w:pPr>
      <w:r w:rsidRPr="006245F0">
        <w:rPr>
          <w:rFonts w:ascii="Times New Roman" w:hAnsi="Times New Roman" w:cs="Times New Roman"/>
        </w:rPr>
        <w:t xml:space="preserve">The </w:t>
      </w:r>
      <w:r w:rsidRPr="006245F0">
        <w:rPr>
          <w:rFonts w:ascii="Times New Roman" w:hAnsi="Times New Roman" w:cs="Times New Roman"/>
          <w:i/>
        </w:rPr>
        <w:t>italic</w:t>
      </w:r>
      <w:r w:rsidRPr="006245F0">
        <w:rPr>
          <w:rFonts w:ascii="Times New Roman" w:hAnsi="Times New Roman" w:cs="Times New Roman"/>
        </w:rPr>
        <w:t xml:space="preserve"> values indicate that the number of positive brains is smaller than the total number of brains analyzed</w:t>
      </w:r>
    </w:p>
    <w:p w:rsidR="00652A4B" w:rsidRPr="006245F0" w:rsidRDefault="00652A4B" w:rsidP="00652A4B">
      <w:pPr>
        <w:rPr>
          <w:rFonts w:ascii="Times New Roman" w:hAnsi="Times New Roman" w:cs="Times New Roman"/>
        </w:rPr>
      </w:pPr>
      <w:r w:rsidRPr="006245F0">
        <w:rPr>
          <w:rFonts w:ascii="Times New Roman" w:hAnsi="Times New Roman" w:cs="Times New Roman"/>
        </w:rPr>
        <w:t xml:space="preserve">The </w:t>
      </w:r>
      <w:r w:rsidRPr="006245F0">
        <w:rPr>
          <w:rFonts w:ascii="Times New Roman" w:hAnsi="Times New Roman" w:cs="Times New Roman"/>
          <w:b/>
        </w:rPr>
        <w:t>bolder</w:t>
      </w:r>
      <w:r w:rsidRPr="006245F0">
        <w:rPr>
          <w:rFonts w:ascii="Times New Roman" w:hAnsi="Times New Roman" w:cs="Times New Roman"/>
        </w:rPr>
        <w:t xml:space="preserve"> values </w:t>
      </w:r>
      <w:r w:rsidR="001D13A0" w:rsidRPr="006245F0">
        <w:rPr>
          <w:rFonts w:ascii="Times New Roman" w:hAnsi="Times New Roman" w:cs="Times New Roman"/>
        </w:rPr>
        <w:t>(4</w:t>
      </w:r>
      <w:r w:rsidR="00A56EFB">
        <w:rPr>
          <w:rFonts w:ascii="Times New Roman" w:hAnsi="Times New Roman" w:cs="Times New Roman"/>
        </w:rPr>
        <w:t>1</w:t>
      </w:r>
      <w:bookmarkStart w:id="0" w:name="_GoBack"/>
      <w:bookmarkEnd w:id="0"/>
      <w:r w:rsidR="001D13A0" w:rsidRPr="006245F0">
        <w:rPr>
          <w:rFonts w:ascii="Times New Roman" w:hAnsi="Times New Roman" w:cs="Times New Roman"/>
        </w:rPr>
        <w:t xml:space="preserve">/127) </w:t>
      </w:r>
      <w:r w:rsidRPr="006245F0">
        <w:rPr>
          <w:rFonts w:ascii="Times New Roman" w:hAnsi="Times New Roman" w:cs="Times New Roman"/>
        </w:rPr>
        <w:t>indicate that related genes were also reported in transcriptome analysis (Ma et al., 2021)</w:t>
      </w:r>
    </w:p>
    <w:p w:rsidR="00652A4B" w:rsidRPr="00652A4B" w:rsidRDefault="00652A4B">
      <w:pPr>
        <w:rPr>
          <w:rFonts w:ascii="Times New Roman" w:hAnsi="Times New Roman" w:cs="Times New Roman"/>
        </w:rPr>
      </w:pPr>
    </w:p>
    <w:sectPr w:rsidR="00652A4B" w:rsidRPr="00652A4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1AD2" w:rsidRDefault="00441AD2" w:rsidP="00C614B3">
      <w:r>
        <w:separator/>
      </w:r>
    </w:p>
  </w:endnote>
  <w:endnote w:type="continuationSeparator" w:id="0">
    <w:p w:rsidR="00441AD2" w:rsidRDefault="00441AD2" w:rsidP="00C61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1AD2" w:rsidRDefault="00441AD2" w:rsidP="00C614B3">
      <w:r>
        <w:separator/>
      </w:r>
    </w:p>
  </w:footnote>
  <w:footnote w:type="continuationSeparator" w:id="0">
    <w:p w:rsidR="00441AD2" w:rsidRDefault="00441AD2" w:rsidP="00C61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RiM2Q0MDQ5Zjc1Y2I0NmU3MzUzNmJiNzM1MzNiMzEifQ=="/>
  </w:docVars>
  <w:rsids>
    <w:rsidRoot w:val="00B83FC9"/>
    <w:rsid w:val="000E7246"/>
    <w:rsid w:val="00124D02"/>
    <w:rsid w:val="001D13A0"/>
    <w:rsid w:val="00261CBA"/>
    <w:rsid w:val="002F2A95"/>
    <w:rsid w:val="003F1A5B"/>
    <w:rsid w:val="003F4213"/>
    <w:rsid w:val="004200D7"/>
    <w:rsid w:val="00441AD2"/>
    <w:rsid w:val="004B3446"/>
    <w:rsid w:val="00576938"/>
    <w:rsid w:val="00612C6C"/>
    <w:rsid w:val="006245F0"/>
    <w:rsid w:val="00652A4B"/>
    <w:rsid w:val="00746BE4"/>
    <w:rsid w:val="007C66F7"/>
    <w:rsid w:val="00850333"/>
    <w:rsid w:val="00860804"/>
    <w:rsid w:val="00874DF1"/>
    <w:rsid w:val="00927F06"/>
    <w:rsid w:val="00951EF1"/>
    <w:rsid w:val="009B5357"/>
    <w:rsid w:val="00A34BB1"/>
    <w:rsid w:val="00A56EFB"/>
    <w:rsid w:val="00B83FC9"/>
    <w:rsid w:val="00B86DB7"/>
    <w:rsid w:val="00BA0D83"/>
    <w:rsid w:val="00BB17A3"/>
    <w:rsid w:val="00C614B3"/>
    <w:rsid w:val="00CE03BB"/>
    <w:rsid w:val="00D03EF7"/>
    <w:rsid w:val="00D23CCF"/>
    <w:rsid w:val="00E155BA"/>
    <w:rsid w:val="00E71B3B"/>
    <w:rsid w:val="00FD023D"/>
    <w:rsid w:val="00FE5A96"/>
    <w:rsid w:val="2E66667B"/>
    <w:rsid w:val="5175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ADA44"/>
  <w15:docId w15:val="{9AA789D0-261C-48C1-8749-372E2962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8">
    <w:name w:val="Hyperlink"/>
    <w:basedOn w:val="a0"/>
    <w:uiPriority w:val="99"/>
    <w:semiHidden/>
    <w:unhideWhenUsed/>
    <w:qFormat/>
    <w:rPr>
      <w:color w:val="0563C1"/>
      <w:u w:val="single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paragraph" w:customStyle="1" w:styleId="xl63">
    <w:name w:val="xl63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PKU</cp:lastModifiedBy>
  <cp:revision>11</cp:revision>
  <cp:lastPrinted>2024-04-02T06:53:00Z</cp:lastPrinted>
  <dcterms:created xsi:type="dcterms:W3CDTF">2023-11-30T04:25:00Z</dcterms:created>
  <dcterms:modified xsi:type="dcterms:W3CDTF">2024-04-04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9B6CAAE7CF44F339174862073304790</vt:lpwstr>
  </property>
</Properties>
</file>